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A6678" w14:textId="6104A58A" w:rsidR="007C520C" w:rsidRDefault="00BB0D25" w:rsidP="007C520C">
      <w:pPr>
        <w:widowControl/>
        <w:jc w:val="left"/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</w:pPr>
      <w:r w:rsidRPr="00BB0D25"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  <w:t>A List of Supporting Information</w:t>
      </w:r>
    </w:p>
    <w:p w14:paraId="0A4F77C7" w14:textId="77777777" w:rsidR="00BB0D25" w:rsidRPr="007C520C" w:rsidRDefault="00BB0D25" w:rsidP="007C520C">
      <w:pPr>
        <w:widowControl/>
        <w:jc w:val="left"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</w:p>
    <w:p w14:paraId="78378224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  <w:t>Supplementary Figure S1:</w:t>
      </w: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 xml:space="preserve"> GS-US-296-1884 study schema.</w:t>
      </w:r>
    </w:p>
    <w:p w14:paraId="048898FE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</w:pPr>
    </w:p>
    <w:p w14:paraId="0761E9C5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  <w:t>Supplementary Figure S2:</w:t>
      </w: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 xml:space="preserve"> Treatment schedule for each cohort.</w:t>
      </w:r>
    </w:p>
    <w:p w14:paraId="5251E576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</w:pPr>
    </w:p>
    <w:p w14:paraId="2ADCB0DE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  <w:t>Supplementary Figure S3:</w:t>
      </w: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 xml:space="preserve"> Patient disposition in the study.</w:t>
      </w:r>
    </w:p>
    <w:p w14:paraId="6F79F5AF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</w:pPr>
    </w:p>
    <w:p w14:paraId="34D32DE4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  <w:t>Supplementary Figure S4:</w:t>
      </w: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 xml:space="preserve"> The Kaplan–Meier curves of PFS in the cohort 2.</w:t>
      </w:r>
    </w:p>
    <w:p w14:paraId="24944C49" w14:textId="77777777" w:rsidR="007C520C" w:rsidRPr="007C520C" w:rsidRDefault="007C520C" w:rsidP="007C520C">
      <w:pPr>
        <w:widowControl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>Kaplan-Meier curve was estimated from cut-off data of December 2018. After follow up at the data cut-off date (December, 2019), the median PFS was 4.6 (90% CI = 0.5–14.7) months.</w:t>
      </w:r>
    </w:p>
    <w:p w14:paraId="683F58CB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</w:pPr>
    </w:p>
    <w:p w14:paraId="613E6080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  <w:t>Supplementary Figure S5:</w:t>
      </w: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 xml:space="preserve"> The Kaplan–Meier curves of PFS in the cohort 3.</w:t>
      </w:r>
    </w:p>
    <w:p w14:paraId="3108F8E6" w14:textId="77777777" w:rsidR="007C520C" w:rsidRPr="007C520C" w:rsidRDefault="007C520C" w:rsidP="007C520C">
      <w:pPr>
        <w:widowControl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>Kaplan-Meier curve was estimated from cut-off data of December 2018. After follow up at the data cut-off date (December, 2019), the median PFS was 16.6 (90% CI = 6.2–not estimated) months.</w:t>
      </w:r>
    </w:p>
    <w:p w14:paraId="404166B2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</w:pPr>
    </w:p>
    <w:p w14:paraId="280D9E05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  <w:t>Supplementary Figure S6:</w:t>
      </w: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 xml:space="preserve"> The Kaplan–Meier curves of OS in the cohort 2.</w:t>
      </w:r>
    </w:p>
    <w:p w14:paraId="2D73FA1D" w14:textId="77777777" w:rsidR="007C520C" w:rsidRPr="007C520C" w:rsidRDefault="007C520C" w:rsidP="007C520C">
      <w:pPr>
        <w:widowControl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 xml:space="preserve">Kaplan-Meier curve was estimated from cut-off data of December 2018. After follow up at the data cut-off date (December, 2019), the median OS was not reached (90% CI = 2.3–not estimated).  </w:t>
      </w:r>
    </w:p>
    <w:p w14:paraId="7C954AE0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</w:pPr>
    </w:p>
    <w:p w14:paraId="06665D8D" w14:textId="77777777" w:rsidR="007C520C" w:rsidRPr="007C520C" w:rsidRDefault="007C520C" w:rsidP="007C520C">
      <w:pPr>
        <w:widowControl/>
        <w:jc w:val="left"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/>
          <w:kern w:val="0"/>
          <w:sz w:val="22"/>
          <w:szCs w:val="24"/>
        </w:rPr>
        <w:t>Supplementary Figure S7:</w:t>
      </w: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 xml:space="preserve"> The Kaplan–Meier curves of OS in the cohort 3.</w:t>
      </w:r>
    </w:p>
    <w:p w14:paraId="201FAC89" w14:textId="77777777" w:rsidR="007C520C" w:rsidRPr="007C520C" w:rsidRDefault="007C520C" w:rsidP="007C520C">
      <w:pPr>
        <w:widowControl/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</w:pPr>
      <w:r w:rsidRPr="007C520C">
        <w:rPr>
          <w:rFonts w:ascii="Times New Roman" w:eastAsia="ＭＳ Ｐゴシック" w:hAnsi="Times New Roman" w:cs="ＭＳ Ｐゴシック"/>
          <w:bCs/>
          <w:kern w:val="0"/>
          <w:sz w:val="22"/>
          <w:szCs w:val="24"/>
        </w:rPr>
        <w:t>Kaplan-Meier curve was estimated from cut-off data of December 2018. After follow up at the data cut-off date (December, 2019), the median OS was not reached (90% CI = 9.8–not estimated).</w:t>
      </w:r>
    </w:p>
    <w:p w14:paraId="718604A6" w14:textId="77777777" w:rsidR="007C520C" w:rsidRPr="007C520C" w:rsidRDefault="007C520C"/>
    <w:sectPr w:rsidR="007C520C" w:rsidRPr="007C52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20C"/>
    <w:rsid w:val="007C520C"/>
    <w:rsid w:val="00BB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47B3E5"/>
  <w15:chartTrackingRefBased/>
  <w15:docId w15:val="{F821A386-44BA-4F1A-8091-0C7FECC82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木 暁</dc:creator>
  <cp:keywords/>
  <dc:description/>
  <cp:lastModifiedBy>大木 暁</cp:lastModifiedBy>
  <cp:revision>2</cp:revision>
  <dcterms:created xsi:type="dcterms:W3CDTF">2021-10-22T10:28:00Z</dcterms:created>
  <dcterms:modified xsi:type="dcterms:W3CDTF">2021-10-22T10:28:00Z</dcterms:modified>
</cp:coreProperties>
</file>